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. Sequences of the primers used in this study</w:t>
      </w:r>
    </w:p>
    <w:p>
      <w:pPr>
        <w:pStyle w:val="Normal"/>
        <w:rPr/>
      </w:pPr>
      <w:r>
        <w:rPr/>
      </w:r>
    </w:p>
    <w:tbl>
      <w:tblPr>
        <w:tblW w:w="1989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6030"/>
        <w:gridCol w:w="4140"/>
        <w:gridCol w:w="7200"/>
      </w:tblGrid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imer 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113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urpose</w:t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POL3-</w:t>
            </w:r>
            <w:r>
              <w:rPr/>
              <w:t>TET5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GTCATCGATCTTCACATCAACCATGGGAAGGG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ind w:right="-108" w:hanging="0"/>
              <w:rPr/>
            </w:pPr>
            <w:r>
              <w:rPr/>
              <w:t xml:space="preserve">To replace the natural promoter of </w:t>
            </w:r>
            <w:r>
              <w:rPr>
                <w:i/>
              </w:rPr>
              <w:t>POL3</w:t>
            </w:r>
            <w:r>
              <w:rPr/>
              <w:t xml:space="preserve"> with tetracycline downregulatable construct</w:t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POL3-</w:t>
            </w:r>
            <w:r>
              <w:rPr/>
              <w:t>TET3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CGGTTGATCTTGGTTTTGTGTGGTAAAAGTATG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POL3-</w:t>
            </w:r>
            <w:r>
              <w:rPr/>
              <w:t>TET5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TGCCGTTTGATTTTCTTTTCCAACTGGGGAGT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POL3-</w:t>
            </w:r>
            <w:r>
              <w:rPr/>
              <w:t>TET3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CTCCTTTATATCTGCGTTTCTTTGCAGCGTTCT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FA2-</w:t>
            </w:r>
            <w:r>
              <w:rPr/>
              <w:t>TET5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TCTTAGATAATTATCGCCATATACGAAACGCGTTAGGAAACGCGTTC CAGCTGAAGCTTCGTACG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ind w:right="-108" w:hanging="0"/>
              <w:rPr/>
            </w:pPr>
            <w:r>
              <w:rPr/>
              <w:t xml:space="preserve">To replace the natural promoter of </w:t>
            </w:r>
            <w:r>
              <w:rPr>
                <w:i/>
              </w:rPr>
              <w:t>RFA2</w:t>
            </w:r>
            <w:r>
              <w:rPr/>
              <w:t xml:space="preserve"> with tetracycline downregulatable construct</w:t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FA2-</w:t>
            </w:r>
            <w:r>
              <w:rPr/>
              <w:t>TET3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AGAAAAGAGCAAATCCTCCAATTCCTAGCACTAATACATACTTGCCATGCATAGGCCACTAGTGGAT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FA2-</w:t>
            </w:r>
            <w:r>
              <w:rPr/>
              <w:t>TET5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TCGATGAGCTTCCATTTTCAATTTTCATCTTTTTTTTCACGATGCGAAGTTTCTTAGATAATTATCG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FA2-</w:t>
            </w:r>
            <w:r>
              <w:rPr/>
              <w:t>TET3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AATTTTAACATTCGCCAATAAAAATAAAAAAAATGATGCAGAAAAGAGCAAATCCT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TD5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TTCAAACACAGATGATTTCTTATTGAGATTTTTGAAAGATGACGGTGAAAACCTCTGA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o introduce </w:t>
            </w:r>
            <w:r>
              <w:rPr>
                <w:i/>
              </w:rPr>
              <w:t>URA3</w:t>
            </w:r>
            <w:r>
              <w:rPr/>
              <w:t xml:space="preserve"> 0.4 kb telomere distal from the repeats</w:t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TD3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ATTTTCGATATCTGGAATCTTACCTAATTGGACTGAACGCGGTATTTCACACCGCAGGG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TD5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GGTTACGTAACAGGTGCCTCTGCCAATGGTTCTTCAAACACAGATGATTT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TD3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AACACGAGCAACATGATCTACTGGAACCATATTCACGGAATTTTCGATATCTGGAAT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TP5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ATACTATATGAATAAAGTGATCCCATAATCAGACTACCATGACGGTGAAAACCTCTGA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o introduce </w:t>
            </w:r>
            <w:r>
              <w:rPr>
                <w:i/>
              </w:rPr>
              <w:t xml:space="preserve">URA3 </w:t>
            </w:r>
            <w:r>
              <w:rPr/>
              <w:t>0.6 kb telomere proximal from the repeats</w:t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</w:t>
            </w:r>
            <w:r>
              <w:rPr/>
              <w:t>-TP3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AATATATATTTAGTTCTAAAATGCGCTACTAAGTGCTGGCGGTATTTCACACCGCAGGG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TP5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ACTTTTTTGGTAGCTAAGTCAATGCCTCTCTGAATATTGTATACTATATGAATAAAG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TP3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TTCCTTATTAAGAATTCTCAAGTTACAGTATTAAAAAGGCAATATATATTTAGTT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8TD5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TGGCCCCCTTTTATATTCATCGCGCTCTTTATCGCGGGATGACGGTGAAAACCTCTGA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o introduce </w:t>
            </w:r>
            <w:r>
              <w:rPr>
                <w:i/>
              </w:rPr>
              <w:t xml:space="preserve">URA3 </w:t>
            </w:r>
            <w:r>
              <w:rPr/>
              <w:t>8 kb telomere distal from the repeats</w:t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8TD3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ATCACGCCAGGACTGCGGGAGTGGCGGGGGCAAACACAGCGGTATTTCACACCGCAGGG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</w:t>
            </w:r>
            <w:r>
              <w:rPr/>
              <w:t>-8TD5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TTTGTATGGGAAGAACTCCAATATAACGGGACGTAACATTGGCCCCCTTTTATATT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</w:t>
            </w:r>
            <w:r>
              <w:rPr/>
              <w:t>-8TD3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AAAAGCAAAATTTGGGCTCAGTAATGCCACTGCAGTGGCTTATCACGCCAGGACTG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</w:t>
            </w:r>
            <w:r>
              <w:rPr/>
              <w:t>-30TP5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ATACTATATGAATAAAGTGATCCCATAATCAGACTACCATGACGGTGAAAACCTCTGA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o introduce </w:t>
            </w:r>
            <w:r>
              <w:rPr>
                <w:i/>
              </w:rPr>
              <w:t>URA3</w:t>
            </w:r>
            <w:r>
              <w:rPr/>
              <w:t xml:space="preserve"> 30 kb telomere proximal from the repeats</w:t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30TP3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AATATATATTTAGTTCTAAAATGCGCTACTAAGTGCTGGCGGTATTTCACACCGCAGGG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30TP5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ACTTTTTTGGTAGCTAAGTCAATGCCTCTCTGAATATTGTATACTATATGAATAAAG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30TP3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TTCCTTATTAAGAATTCTCAAGTTACAGTATTAAAAAGGCAATATATATTTAGTT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</w:t>
            </w:r>
            <w:r>
              <w:rPr/>
              <w:t>-30TD5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AAAGCAGTGACATTAAATTTTGCTTTCATTCGTGAAAATGACGGTGAAAACCTCTGA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o introduce </w:t>
            </w:r>
            <w:r>
              <w:rPr>
                <w:i/>
              </w:rPr>
              <w:t>URA3</w:t>
            </w:r>
            <w:r>
              <w:rPr/>
              <w:t xml:space="preserve"> 30 kb telomere distal from the repeats</w:t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30TD31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GAAGTTGAATTATAAATGATAATTTATTAGTCGATTCGCGGTATTTCACACCGCAGGG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-</w:t>
            </w:r>
            <w:r>
              <w:rPr/>
              <w:t>30TD5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CATATTAGACATTAATAACTTCTCTGAATCGCTCTCACTCCAAAGCAGTGACATTA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URA3</w:t>
            </w:r>
            <w:r>
              <w:rPr/>
              <w:t>-30TD32</w:t>
            </w:r>
          </w:p>
        </w:tc>
        <w:tc>
          <w:tcPr>
            <w:tcW w:w="6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AAAGCTTGGAAAGAAAATTTGATGAGTTGTTTATTTCAACTGAAGTTGAATTATAAAT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8:52:00Z</dcterms:created>
  <dc:creator>nsaini7</dc:creator>
  <dc:description/>
  <cp:keywords/>
  <dc:language>en-US</dc:language>
  <cp:lastModifiedBy>nsaini7</cp:lastModifiedBy>
  <cp:lastPrinted>2011-10-08T17:22:00Z</cp:lastPrinted>
  <dcterms:modified xsi:type="dcterms:W3CDTF">2013-05-01T23:14:00Z</dcterms:modified>
  <cp:revision>9</cp:revision>
  <dc:subject/>
  <dc:title>Supplemental information</dc:title>
</cp:coreProperties>
</file>